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82D" w:rsidRPr="00693CB7" w:rsidRDefault="00E8582D" w:rsidP="00E8582D">
      <w:pPr>
        <w:pStyle w:val="S1"/>
        <w:spacing w:line="480" w:lineRule="auto"/>
      </w:pPr>
      <w:bookmarkStart w:id="0" w:name="_GoBack"/>
      <w:r w:rsidRPr="00693CB7">
        <w:t>Supplementary Material Description</w:t>
      </w:r>
    </w:p>
    <w:bookmarkEnd w:id="0"/>
    <w:p w:rsidR="00E8582D" w:rsidRPr="00693CB7" w:rsidRDefault="00E8582D" w:rsidP="00E8582D">
      <w:pPr>
        <w:spacing w:line="480" w:lineRule="auto"/>
      </w:pP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pplementary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material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comprises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ight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ables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thre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figures.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pplementary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ables S1–S4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describ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he plant accessions, the concordance of SNP positions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betwee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genom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assemblies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, and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nvironmental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phenotypic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data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used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in the analyses.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pplementary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ables S5–S8 report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outli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loci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detected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by Gradient Forest and CANCOR,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thei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genomic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annotation,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thei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associations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with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phenotypic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raits.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pplementary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Figures S1–S3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illustrat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relationships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betwee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phenotypic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raits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xperienced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genomic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offset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und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both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models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togeth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with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predicted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spatial variation in adaptiv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genomic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composition.</w:t>
      </w:r>
    </w:p>
    <w:p w:rsidR="00E8582D" w:rsidRDefault="00E8582D"/>
    <w:sectPr w:rsidR="00E85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82D"/>
    <w:rsid w:val="00E8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B57BB-854C-4C24-BC5D-F3AE6A1E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82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E8582D"/>
    <w:pPr>
      <w:spacing w:after="12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E8582D"/>
    <w:rPr>
      <w:rFonts w:ascii="Times New Roman" w:hAnsi="Times New Roman" w:cs="Times New Roman"/>
      <w:sz w:val="3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 Manogaran M</dc:creator>
  <cp:keywords/>
  <dc:description/>
  <cp:lastModifiedBy>Senthil Kumar M Manogaran M</cp:lastModifiedBy>
  <cp:revision>1</cp:revision>
  <dcterms:created xsi:type="dcterms:W3CDTF">2026-07-11T04:44:00Z</dcterms:created>
  <dcterms:modified xsi:type="dcterms:W3CDTF">2026-07-11T04:44:00Z</dcterms:modified>
</cp:coreProperties>
</file>